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733388">
      <w:pPr>
        <w:rPr>
          <w:rFonts w:hint="default"/>
          <w:lang w:val="en-US" w:eastAsia="zh-CN"/>
        </w:rPr>
      </w:pPr>
    </w:p>
    <w:p w14:paraId="57D42392">
      <w:pPr>
        <w:rPr>
          <w:rFonts w:hint="default"/>
          <w:lang w:val="en-US" w:eastAsia="zh-CN"/>
        </w:rPr>
      </w:pPr>
    </w:p>
    <w:p w14:paraId="336662B4">
      <w:pPr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30"/>
          <w:szCs w:val="30"/>
          <w:u w:val="none"/>
          <w:lang w:val="en-US" w:eastAsia="zh-CN" w:bidi="ar"/>
        </w:rPr>
        <w:t>Supplementary File 1</w:t>
      </w:r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30"/>
          <w:szCs w:val="30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searching strategies and databases for references.</w:t>
      </w:r>
    </w:p>
    <w:p w14:paraId="6A8D501E">
      <w:pPr>
        <w:rPr>
          <w:rFonts w:hint="default"/>
          <w:lang w:val="en-US" w:eastAsia="zh-CN"/>
        </w:rPr>
      </w:pPr>
    </w:p>
    <w:tbl>
      <w:tblPr>
        <w:tblStyle w:val="2"/>
        <w:tblW w:w="8346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2872"/>
        <w:gridCol w:w="3715"/>
        <w:gridCol w:w="879"/>
      </w:tblGrid>
      <w:tr w14:paraId="3E804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5241F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4E281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04FF2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573F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 w14:paraId="4835C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65B14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E857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1807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3D8BA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"Radiculopathy"[Mesh]) OR ((((((((((((((Radiculopathies[Title/Abstract]) OR (Radiculitis[Title/Abstract])) OR (Radiculitides[Title/Abstract])) OR (Nerve Root Inflammation[Title/Abstract])) OR (Inflammation, Nerve Root[Title/Abstract])) OR (Nerve Root Inflammations[Title/Abstract])) OR (Nerve Root Compression[Title/Abstract])) OR (Compression, Nerve Root[Title/Abstract])) OR (Compressions, Nerve Root[Title/Abstract])) OR (Nerve Root Compressions[Title/Abstract])) OR (Nerve Root Disorder[Title/Abstract])) OR (Nerve Root Disorders[Title/Abstract])) OR (Cervical Radiculopathies[Title/Abstract])) OR (Cervical Radiculopathy[Title/Abstract]))) AND (("Acupuncture Therapy"[Mesh]) OR (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)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3CA65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Radiculopathy"[MeSH Terms] OR ("Radiculopathies"[Title/Abstract] OR "Radiculitis"[Title/Abstract] OR "Radiculitides"[Title/Abstract] OR "nerve root inflammation"[Title/Abstract] OR (("Inflammation"[MeSH Terms] OR "Inflammation"[All Fields] OR "Inflammations"[All Fields] OR "inflammation s"[All Fields]) AND "nerve root"[Title/Abstract]) OR "nerve root inflammations"[Title/Abstract] OR "nerve root compression"[Title/Abstract] OR "compression nerve root"[Title/Abstract] OR (("compress"[All Fields] OR "compressed"[All Fields] OR "compresses"[All Fields] OR "compressibilities"[All Fields] OR "compressibility"[All Fields] OR "compressible"[All Fields] OR "compressing"[All Fields] OR "Compression"[All Fields] OR "compression s"[All Fields] OR "Compressions"[All Fields] OR "compressive"[All Fields] OR "compressively"[All Fields]) AND "nerve root"[Title/Abstract]) OR "nerve root compressions"[Title/Abstract] OR "nerve root disorder"[Title/Abstract] OR "nerve root disorders"[Title/Abstract] OR "cervical radiculopathies"[Title/Abstract] OR "cervical radiculopathy"[Title/Abstract])) AND ("Acupuncture Therapy"[MeSH Terms] OR ("acupuncture treatment"[Title/Abstract] OR "acupuncture treatments"[Title/Abstract] OR "treatment acupuncture"[Title/Abstract] OR "therapy acupuncture"[Title/Abstract] OR "pharmacoacupuncture treatment"[Title/Abstract] OR (("therapeutics"[MeSH Terms] OR "therapeutics"[All Fields] OR "Treatments"[All Fields] OR "Therapy"[MeSH Subheading] OR "Therapy"[All Fields] OR "Treatment"[All Fields] OR "treatment s"[All Fields]) AND "Pharmacoacupuncture"[Title/Abstract]) OR "pharmacoacupuncture therapy"[Title/Abstract] OR (("therapeutics"[MeSH Terms] OR "therapeutics"[All Fields] OR "therapies"[All Fields] OR "Therapy"[MeSH Subheading] OR "Therapy"[All Fields] OR "therapy s"[All Fields] OR "therapys"[All Fields]) AND "Pharmacoacupuncture"[Title/Abstract]))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8357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2822A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3EFD0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1CB32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Acupuncture Therapy"[Mesh]) OR (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16D24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Acupuncture Therapy"[MeSH Terms] OR ("acupuncture treatment"[Title/Abstract] OR "acupuncture treatments"[Title/Abstract] OR "treatment acupuncture"[Title/Abstract] OR "therapy acupuncture"[Title/Abstract] OR "pharmacoacupuncture treatment"[Title/Abstract] OR (("therapeutics"[MeSH Terms] OR "therapeutics"[All Fields] OR "Treatments"[All Fields] OR "Therapy"[MeSH Subheading] OR "Therapy"[All Fields] OR "Treatment"[All Fields] OR "treatment s"[All Fields]) AND "Pharmacoacupuncture"[Title/Abstract]) OR "pharmacoacupuncture therapy"[Title/Abstract] OR (("therapeutics"[MeSH Terms] OR "therapeutics"[All Fields] OR "therapies"[All Fields] OR "Therapy"[MeSH Subheading] OR "Therapy"[All Fields] OR "therapy s"[All Fields] OR "therapys"[All Fields]) AND "Pharmacoacupuncture"[Title/Abstract])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457D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,660</w:t>
            </w:r>
          </w:p>
        </w:tc>
      </w:tr>
      <w:tr w14:paraId="024A0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64DC0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7B609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Radiculopathy"[Mesh]) OR ((((((((((((((Radiculopathies[Title/Abstract]) OR (Radiculitis[Title/Abstract])) OR (Radiculitides[Title/Abstract])) OR (Nerve Root Inflammation[Title/Abstract])) OR (Inflammation, Nerve Root[Title/Abstract])) OR (Nerve Root Inflammations[Title/Abstract])) OR (Nerve Root Compression[Title/Abstract])) OR (Compression, Nerve Root[Title/Abstract])) OR (Compressions, Nerve Root[Title/Abstract])) OR (Nerve Root Compressions[Title/Abstract])) OR (Nerve Root Disorder[Title/Abstract])) OR (Nerve Root Disorders[Title/Abstract])) OR (Cervical Radiculopathies[Title/Abstract])) OR (Cervical Radiculopathy[Title/Abstract]))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17F98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Radiculopathy"[MeSH Terms] OR ("Radiculopathies"[Title/Abstract] OR "Radiculitis"[Title/Abstract] OR "Radiculitides"[Title/Abstract] OR "nerve root inflammation"[Title/Abstract] OR (("Inflammation"[MeSH Terms] OR "Inflammation"[All Fields] OR "Inflammations"[All Fields] OR "inflammation s"[All Fields]) AND "nerve root"[Title/Abstract]) OR "nerve root inflammations"[Title/Abstract] OR "nerve root compression"[Title/Abstract] OR "compression nerve root"[Title/Abstract] OR (("compress"[All Fields] OR "compressed"[All Fields] OR "compresses"[All Fields] OR "compressibilities"[All Fields] OR "compressibility"[All Fields] OR "compressible"[All Fields] OR "compressing"[All Fields] OR "Compression"[All Fields] OR "compression s"[All Fields] OR "Compressions"[All Fields] OR "compressive"[All Fields] OR "compressively"[All Fields]) AND "nerve root"[Title/Abstract]) OR "nerve root compressions"[Title/Abstract] OR "nerve root disorder"[Title/Abstract] OR "nerve root disorders"[Title/Abstract] OR "cervical radiculopathies"[Title/Abstract] OR "cervical radiculopathy"[Title/Abstract]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8BEB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,112</w:t>
            </w:r>
          </w:p>
        </w:tc>
      </w:tr>
      <w:tr w14:paraId="6B9D0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5928D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7357A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qi stagnation and blood stasis syndrome[Title/Abstract]) OR (blood stasis[Title/Abstract])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12C37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qi stagnation and blood stasis syndrome"[Title/Abstract] OR "blood stasis"[Title/Abstract]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8D5F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87</w:t>
            </w:r>
          </w:p>
        </w:tc>
      </w:tr>
      <w:tr w14:paraId="2AB86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3D1DA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521BA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stasis[Title/Abstract]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4B086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blood stasis"[Title/Abstract]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1C60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87</w:t>
            </w:r>
          </w:p>
        </w:tc>
      </w:tr>
      <w:tr w14:paraId="6FBBC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45E18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3BCC9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 stagnation and blood stasis syndrome[Title/Abstract]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432A4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qi stagnation and blood stasis syndrome"[Title/Abstract]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4ECA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 w14:paraId="45ECF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42A04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5CDD5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2B8AC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acupuncture treatment"[Title/Abstract] OR "acupuncture treatments"[Title/Abstract] OR "treatment acupuncture"[Title/Abstract] OR "therapy acupuncture"[Title/Abstract] OR "pharmacoacupuncture treatment"[Title/Abstract] OR (("therapeutics"[MeSH Terms] OR "therapeutics"[All Fields] OR "Treatments"[All Fields] OR "Therapy"[MeSH Subheading] OR "Therapy"[All Fields] OR "Treatment"[All Fields] OR "treatment s"[All Fields]) AND "Pharmacoacupuncture"[Title/Abstract]) OR "pharmacoacupuncture therapy"[Title/Abstract] OR (("therapeutics"[MeSH Terms] OR "therapeutics"[All Fields] OR "therapies"[All Fields] OR "Therapy"[MeSH Subheading] OR "Therapy"[All Fields] OR "therapy s"[All Fields] OR "therapys"[All Fields]) AND "Pharmacoacupuncture"[Title/Abstract]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79F9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256</w:t>
            </w:r>
          </w:p>
        </w:tc>
      </w:tr>
      <w:tr w14:paraId="63F73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3FE9C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481C8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Acupuncture Therapy"[Mesh]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4AAA8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Acupuncture Therapy"[MeSH Terms]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7CA4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543</w:t>
            </w:r>
          </w:p>
        </w:tc>
      </w:tr>
      <w:tr w14:paraId="6F42C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1F003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026BA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(((Radiculopathies[Title/Abstract]) OR (Radiculitis[Title/Abstract])) OR (Radiculitides[Title/Abstract])) OR (Nerve Root Inflammation[Title/Abstract])) OR (Inflammation, Nerve Root[Title/Abstract])) OR (Nerve Root Inflammations[Title/Abstract])) OR (Nerve Root Compression[Title/Abstract])) OR (Compression, Nerve Root[Title/Abstract])) OR (Compressions, Nerve Root[Title/Abstract])) OR (Nerve Root Compressions[Title/Abstract])) OR (Nerve Root Disorder[Title/Abstract])) OR (Nerve Root Disorders[Title/Abstract])) OR (Cervical Radiculopathies[Title/Abstract])) OR (Cervical Radiculopathy[Title/Abstract])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56EFD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Radiculopathies"[Title/Abstract] OR "Radiculitis"[Title/Abstract] OR "Radiculitides"[Title/Abstract] OR "nerve root inflammation"[Title/Abstract] OR (("Inflammation"[MeSH Terms] OR "Inflammation"[All Fields] OR "Inflammations"[All Fields] OR "inflammation s"[All Fields]) AND "nerve root"[Title/Abstract]) OR "nerve root inflammations"[Title/Abstract] OR "nerve root compression"[Title/Abstract] OR "compression nerve root"[Title/Abstract] OR (("compress"[All Fields] OR "compressed"[All Fields] OR "compresses"[All Fields] OR "compressibilities"[All Fields] OR "compressibility"[All Fields] OR "compressible"[All Fields] OR "compressing"[All Fields] OR "Compression"[All Fields] OR "compression s"[All Fields] OR "Compressions"[All Fields] OR "compressive"[All Fields] OR "compressively"[All Fields]) AND "nerve root"[Title/Abstract]) OR "nerve root compressions"[Title/Abstract] OR "nerve root disorder"[Title/Abstract] OR "nerve root disorders"[Title/Abstract] OR "cervical radiculopathies"[Title/Abstract] OR "cervical radiculopathy"[Title/Abstract]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0E4C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004</w:t>
            </w:r>
          </w:p>
        </w:tc>
      </w:tr>
      <w:tr w14:paraId="6EF17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0" w:type="dxa"/>
            <w:shd w:val="clear" w:color="auto" w:fill="auto"/>
            <w:noWrap/>
            <w:vAlign w:val="center"/>
          </w:tcPr>
          <w:p w14:paraId="48EB4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72" w:type="dxa"/>
            <w:shd w:val="clear" w:color="auto" w:fill="auto"/>
            <w:noWrap/>
            <w:vAlign w:val="center"/>
          </w:tcPr>
          <w:p w14:paraId="3A323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Radiculopathy"[Mesh]</w:t>
            </w:r>
          </w:p>
        </w:tc>
        <w:tc>
          <w:tcPr>
            <w:tcW w:w="3715" w:type="dxa"/>
            <w:shd w:val="clear" w:color="auto" w:fill="auto"/>
            <w:noWrap/>
            <w:vAlign w:val="center"/>
          </w:tcPr>
          <w:p w14:paraId="44CDF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Radiculopathy"[MeSH Terms]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7973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034</w:t>
            </w:r>
          </w:p>
        </w:tc>
      </w:tr>
    </w:tbl>
    <w:p w14:paraId="17D4CFA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10F9BE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037EE0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zOWJmYmY1ZWZjNjAwY2JjNDY0ZWEyN2VlZWFmMjcifQ=="/>
  </w:docVars>
  <w:rsids>
    <w:rsidRoot w:val="1C126ABF"/>
    <w:rsid w:val="1C126ABF"/>
    <w:rsid w:val="39E4704E"/>
    <w:rsid w:val="5938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4</Words>
  <Characters>8522</Characters>
  <Lines>0</Lines>
  <Paragraphs>0</Paragraphs>
  <TotalTime>2</TotalTime>
  <ScaleCrop>false</ScaleCrop>
  <LinksUpToDate>false</LinksUpToDate>
  <CharactersWithSpaces>926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7:15:00Z</dcterms:created>
  <dc:creator>WPS_1663057600</dc:creator>
  <cp:lastModifiedBy>大吉大利</cp:lastModifiedBy>
  <dcterms:modified xsi:type="dcterms:W3CDTF">2025-01-10T07:0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3D3545E230A41F5914F299272BD7A69_13</vt:lpwstr>
  </property>
  <property fmtid="{D5CDD505-2E9C-101B-9397-08002B2CF9AE}" pid="4" name="KSOTemplateDocerSaveRecord">
    <vt:lpwstr>eyJoZGlkIjoiYzlhOGM5YWNjM2VkYzI2ZDY0NjRlMWM1Y2E2MTRhNDYiLCJ1c2VySWQiOiI1MzAzOTMwNzUifQ==</vt:lpwstr>
  </property>
</Properties>
</file>